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4E1" w:rsidRPr="00BC19CC" w:rsidRDefault="00DC74E1" w:rsidP="00DC74E1">
      <w:pPr>
        <w:rPr>
          <w:rFonts w:ascii="Arial" w:hAnsi="Arial" w:cs="Arial"/>
          <w:b/>
        </w:rPr>
      </w:pPr>
      <w:bookmarkStart w:id="0" w:name="_GoBack"/>
      <w:r w:rsidRPr="00BC19CC">
        <w:rPr>
          <w:rFonts w:ascii="Arial" w:hAnsi="Arial" w:cs="Arial"/>
          <w:b/>
        </w:rPr>
        <w:t xml:space="preserve">File </w:t>
      </w:r>
      <w:r w:rsidR="002D7A86">
        <w:rPr>
          <w:rFonts w:ascii="Arial" w:hAnsi="Arial" w:cs="Arial"/>
          <w:b/>
        </w:rPr>
        <w:t>S</w:t>
      </w:r>
      <w:r w:rsidRPr="00BC19CC">
        <w:rPr>
          <w:rFonts w:ascii="Arial" w:hAnsi="Arial" w:cs="Arial"/>
          <w:b/>
        </w:rPr>
        <w:t>2. PROs by BASDAI50 response at Week 104</w:t>
      </w:r>
      <w:bookmarkEnd w:id="0"/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2392"/>
        <w:gridCol w:w="1060"/>
        <w:gridCol w:w="2782"/>
        <w:gridCol w:w="2782"/>
      </w:tblGrid>
      <w:tr w:rsidR="00DC74E1" w:rsidRPr="00BC19CC" w:rsidTr="00AD4D2A">
        <w:trPr>
          <w:cantSplit/>
          <w:tblHeader/>
        </w:trPr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b/>
              </w:rPr>
            </w:pPr>
            <w:r w:rsidRPr="00BC19CC">
              <w:rPr>
                <w:rFonts w:ascii="Arial" w:hAnsi="Arial" w:cs="Arial"/>
                <w:b/>
              </w:rPr>
              <w:t>PROs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b/>
              </w:rPr>
            </w:pPr>
          </w:p>
        </w:tc>
        <w:tc>
          <w:tcPr>
            <w:tcW w:w="5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  <w:b/>
              </w:rPr>
            </w:pPr>
            <w:r w:rsidRPr="00BC19CC">
              <w:rPr>
                <w:rFonts w:ascii="Arial" w:hAnsi="Arial" w:cs="Arial"/>
                <w:b/>
              </w:rPr>
              <w:t>BASDAI50 response at Week 104, mean (95% CI)</w:t>
            </w:r>
            <w:r w:rsidRPr="00BC19CC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</w:tr>
      <w:tr w:rsidR="00DC74E1" w:rsidRPr="00BC19CC" w:rsidTr="00AD4D2A">
        <w:trPr>
          <w:cantSplit/>
          <w:tblHeader/>
        </w:trPr>
        <w:tc>
          <w:tcPr>
            <w:tcW w:w="2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b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b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  <w:b/>
              </w:rPr>
            </w:pPr>
            <w:r w:rsidRPr="00BC19CC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  <w:b/>
              </w:rPr>
            </w:pPr>
            <w:r w:rsidRPr="00BC19CC">
              <w:rPr>
                <w:rFonts w:ascii="Arial" w:hAnsi="Arial" w:cs="Arial"/>
                <w:b/>
              </w:rPr>
              <w:t>No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 xml:space="preserve">Patient global assessment, 0–10 cm </w:t>
            </w:r>
            <w:proofErr w:type="spellStart"/>
            <w:r w:rsidRPr="00BC19CC">
              <w:rPr>
                <w:rFonts w:ascii="Arial" w:hAnsi="Arial" w:cs="Arial"/>
              </w:rPr>
              <w:t>VAS</w:t>
            </w:r>
            <w:r w:rsidRPr="00BC19CC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5.80 (5.41, 6.18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5.72 (5.00, 6.43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Wk</w:t>
            </w:r>
            <w:proofErr w:type="spellEnd"/>
            <w:r w:rsidRPr="00BC19CC">
              <w:rPr>
                <w:rFonts w:ascii="Arial" w:hAnsi="Arial" w:cs="Arial"/>
              </w:rPr>
              <w:t xml:space="preserve">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.07 (0.86, 1.27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4.25 (3.62, 4.87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4.71 (–4.96, –4.46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1.52 (–1.94, –1.10)***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i/>
              </w:rPr>
            </w:pPr>
            <w:r w:rsidRPr="00BC19CC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24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44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 xml:space="preserve">Total back pain, 0–10 cm </w:t>
            </w:r>
            <w:proofErr w:type="spellStart"/>
            <w:r w:rsidRPr="00BC19CC">
              <w:rPr>
                <w:rFonts w:ascii="Arial" w:hAnsi="Arial" w:cs="Arial"/>
              </w:rPr>
              <w:t>VAS</w:t>
            </w:r>
            <w:r w:rsidRPr="00BC19CC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5.41 (4.97, 5.84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5.65 (4.95, 6.35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Wk</w:t>
            </w:r>
            <w:proofErr w:type="spellEnd"/>
            <w:r w:rsidRPr="00BC19CC">
              <w:rPr>
                <w:rFonts w:ascii="Arial" w:hAnsi="Arial" w:cs="Arial"/>
              </w:rPr>
              <w:t xml:space="preserve">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.03 (0.83, 1.22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.89 (3.20, 4.59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4.43 (–4.69, –4.18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1.61 (–2.05, –1.18)***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i/>
              </w:rPr>
            </w:pPr>
            <w:r w:rsidRPr="00BC19CC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24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43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 xml:space="preserve">Nocturnal back pain, 0–10 cm </w:t>
            </w:r>
            <w:proofErr w:type="spellStart"/>
            <w:r w:rsidRPr="00BC19CC">
              <w:rPr>
                <w:rFonts w:ascii="Arial" w:hAnsi="Arial" w:cs="Arial"/>
              </w:rPr>
              <w:t>VAS</w:t>
            </w:r>
            <w:r w:rsidRPr="00BC19CC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5.57 (5.12, 6.01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5.12 (4.31, 5.93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Wk</w:t>
            </w:r>
            <w:proofErr w:type="spellEnd"/>
            <w:r w:rsidRPr="00BC19CC">
              <w:rPr>
                <w:rFonts w:ascii="Arial" w:hAnsi="Arial" w:cs="Arial"/>
              </w:rPr>
              <w:t xml:space="preserve">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0.88 (0.67, 1.09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.94 (3.21, 4.67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4.59 (–4.86, –4.32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1.46 (–1.92, –1.00)***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i/>
              </w:rPr>
            </w:pPr>
            <w:r w:rsidRPr="00BC19CC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24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43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 xml:space="preserve">Inflammation, 0–10 cm </w:t>
            </w:r>
            <w:proofErr w:type="spellStart"/>
            <w:r w:rsidRPr="00BC19CC">
              <w:rPr>
                <w:rFonts w:ascii="Arial" w:hAnsi="Arial" w:cs="Arial"/>
              </w:rPr>
              <w:t>VAS</w:t>
            </w:r>
            <w:r w:rsidRPr="00BC19CC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6.18 (5.79, 6.58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5.68 (5.05, 6.30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Wk</w:t>
            </w:r>
            <w:proofErr w:type="spellEnd"/>
            <w:r w:rsidRPr="00BC19CC">
              <w:rPr>
                <w:rFonts w:ascii="Arial" w:hAnsi="Arial" w:cs="Arial"/>
              </w:rPr>
              <w:t xml:space="preserve">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.19 (0.98, 1.40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.90 (3.20, 4.59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4.90 (–5.15, –4.64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2.06 (–2.49, –1.63)***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i/>
              </w:rPr>
            </w:pPr>
            <w:r w:rsidRPr="00BC19CC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23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44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MFI general fatigue, 4–20</w:t>
            </w:r>
            <w:r w:rsidRPr="00BC19C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4.15 (13.49, 14.81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5.97 (14.80, 17.14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Wk</w:t>
            </w:r>
            <w:proofErr w:type="spellEnd"/>
            <w:r w:rsidRPr="00BC19CC">
              <w:rPr>
                <w:rFonts w:ascii="Arial" w:hAnsi="Arial" w:cs="Arial"/>
              </w:rPr>
              <w:t xml:space="preserve">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0.09 (9.30, 10.88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5.38 (14.16, 16.61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4.30 (–4.98, –3.62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0.01 (–1.12, 1.09)***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i/>
              </w:rPr>
            </w:pPr>
            <w:r w:rsidRPr="00BC19CC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01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9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ASQoL</w:t>
            </w:r>
            <w:proofErr w:type="spellEnd"/>
            <w:r w:rsidRPr="00BC19CC">
              <w:rPr>
                <w:rFonts w:ascii="Arial" w:hAnsi="Arial" w:cs="Arial"/>
              </w:rPr>
              <w:t>, 0–18</w:t>
            </w:r>
            <w:r w:rsidRPr="00BC19C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7.68 (6.75, 8.61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9.35 (7.89, 10.81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Wk</w:t>
            </w:r>
            <w:proofErr w:type="spellEnd"/>
            <w:r w:rsidRPr="00BC19CC">
              <w:rPr>
                <w:rFonts w:ascii="Arial" w:hAnsi="Arial" w:cs="Arial"/>
              </w:rPr>
              <w:t xml:space="preserve">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2.59 (1.94, 3.24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7.16 (5.61, 8.71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5.39 (–6.03, –4.75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1.39 (–2.46, –0.32)***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i/>
              </w:rPr>
            </w:pPr>
            <w:r w:rsidRPr="00BC19CC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03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7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</w:p>
        </w:tc>
      </w:tr>
      <w:tr w:rsidR="00DC74E1" w:rsidRPr="00BC19CC" w:rsidTr="00AD4D2A">
        <w:trPr>
          <w:cantSplit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Q-5D, 0–100 mm</w:t>
            </w:r>
            <w:r w:rsidRPr="00BC19CC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57.17 (53.10, 61.23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57.05 (50.56, 63.54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Wk</w:t>
            </w:r>
            <w:proofErr w:type="spellEnd"/>
            <w:r w:rsidRPr="00BC19CC">
              <w:rPr>
                <w:rFonts w:ascii="Arial" w:hAnsi="Arial" w:cs="Arial"/>
              </w:rPr>
              <w:t xml:space="preserve">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84.37 (82.20, 86.54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65.33 (60.32, 70.34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27.17 (24.87, 29.48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8.26 (4.54, 11.97)***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02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9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Q-5D</w:t>
            </w:r>
            <w:r w:rsidRPr="00BC19CC">
              <w:rPr>
                <w:rFonts w:ascii="Arial" w:hAnsi="Arial" w:cs="Arial"/>
              </w:rPr>
              <w:t>, 0–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AS</w:t>
            </w:r>
            <w:r w:rsidRPr="00BC19CC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0.58 (0.53, 0.64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0.51 (0.41, 0.61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Wk</w:t>
            </w:r>
            <w:proofErr w:type="spellEnd"/>
            <w:r w:rsidRPr="00BC19CC">
              <w:rPr>
                <w:rFonts w:ascii="Arial" w:hAnsi="Arial" w:cs="Arial"/>
              </w:rPr>
              <w:t xml:space="preserve">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0.89 (0.86, 0.92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0.68 (0.62, 0.74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0.32 (0.29, 0.35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0.13 (0.08, 0.17)***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02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9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SF-36 PCS, 0–100</w:t>
            </w:r>
            <w:r w:rsidRPr="00BC19CC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7.97 (36.30, 39.64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6.64 (33.90, 39.38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Wk</w:t>
            </w:r>
            <w:proofErr w:type="spellEnd"/>
            <w:r w:rsidRPr="00BC19CC">
              <w:rPr>
                <w:rFonts w:ascii="Arial" w:hAnsi="Arial" w:cs="Arial"/>
              </w:rPr>
              <w:t xml:space="preserve">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50.05 (48.80, 51.31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41.64 (38.90, 44.38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2.30 (11.10, 13.50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4.43 (2.49, 6.37)***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i/>
              </w:rPr>
            </w:pPr>
            <w:r w:rsidRPr="00BC19CC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03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9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SF-36 MCS, 0–100</w:t>
            </w:r>
            <w:r w:rsidRPr="00BC19CC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44.76 (42.61, 46.91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42.56 (39.22, 45.90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Wk</w:t>
            </w:r>
            <w:proofErr w:type="spellEnd"/>
            <w:r w:rsidRPr="00BC19CC">
              <w:rPr>
                <w:rFonts w:ascii="Arial" w:hAnsi="Arial" w:cs="Arial"/>
              </w:rPr>
              <w:t xml:space="preserve">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50.47 (48.66, 52.29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42.65 (39.31, 45.99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6.08 (4.49, 7.68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0.79 (–3.38, 1.80)***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i/>
              </w:rPr>
            </w:pPr>
            <w:r w:rsidRPr="00BC19CC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03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9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WPAI absenteeism, 0–100%</w:t>
            </w:r>
            <w:r w:rsidRPr="00BC19C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8.29 (2.19, 14.38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4.73 (–0.72, 30.19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Wk</w:t>
            </w:r>
            <w:proofErr w:type="spellEnd"/>
            <w:r w:rsidRPr="00BC19CC">
              <w:rPr>
                <w:rFonts w:ascii="Arial" w:hAnsi="Arial" w:cs="Arial"/>
              </w:rPr>
              <w:t xml:space="preserve">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0.87 (–0.64, 2.37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2.31 (–0.62, 5.23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8.80 (–10.29, –7.32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6.94 (–9.94, –3.95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i/>
              </w:rPr>
            </w:pPr>
            <w:r w:rsidRPr="00BC19CC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68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7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 xml:space="preserve">WPAI </w:t>
            </w:r>
            <w:proofErr w:type="spellStart"/>
            <w:r w:rsidRPr="00BC19CC">
              <w:rPr>
                <w:rFonts w:ascii="Arial" w:hAnsi="Arial" w:cs="Arial"/>
              </w:rPr>
              <w:t>presenteeism</w:t>
            </w:r>
            <w:proofErr w:type="spellEnd"/>
            <w:r w:rsidRPr="00BC19CC">
              <w:rPr>
                <w:rFonts w:ascii="Arial" w:hAnsi="Arial" w:cs="Arial"/>
              </w:rPr>
              <w:t>, 0–100%</w:t>
            </w:r>
            <w:r w:rsidRPr="00BC19C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8.75 (32.48, 45.02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53.13 (39.41, 66.84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Wk</w:t>
            </w:r>
            <w:proofErr w:type="spellEnd"/>
            <w:r w:rsidRPr="00BC19CC">
              <w:rPr>
                <w:rFonts w:ascii="Arial" w:hAnsi="Arial" w:cs="Arial"/>
              </w:rPr>
              <w:t xml:space="preserve">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2.81 (9.41, 16.22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6.88 (23.58, 50.17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27.97 (–31.62, –24.32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8.10 (–15.55, –0.66)***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i/>
              </w:rPr>
            </w:pPr>
            <w:r w:rsidRPr="00BC19CC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64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6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WPAI overall work impairment, 0–100%</w:t>
            </w:r>
            <w:r w:rsidRPr="00BC19C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9.63 (33.16, 46.10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55.03 (40.06, 69.99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Wk</w:t>
            </w:r>
            <w:proofErr w:type="spellEnd"/>
            <w:r w:rsidRPr="00BC19CC">
              <w:rPr>
                <w:rFonts w:ascii="Arial" w:hAnsi="Arial" w:cs="Arial"/>
              </w:rPr>
              <w:t xml:space="preserve">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3.47 (9.71, 17.23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7.71 (23.98, 51.44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28.31 (–32.22, –24.41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8.68 (–16.66, –0.71)***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i/>
              </w:rPr>
            </w:pPr>
            <w:r w:rsidRPr="00BC19CC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64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6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WPAI activity impairment, 0–100%</w:t>
            </w:r>
            <w:r w:rsidRPr="00BC19C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49.70 (44.59, 54.82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58.21 (50.66, 65.75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proofErr w:type="spellStart"/>
            <w:r w:rsidRPr="00BC19CC">
              <w:rPr>
                <w:rFonts w:ascii="Arial" w:hAnsi="Arial" w:cs="Arial"/>
              </w:rPr>
              <w:t>Wk</w:t>
            </w:r>
            <w:proofErr w:type="spellEnd"/>
            <w:r w:rsidRPr="00BC19CC">
              <w:rPr>
                <w:rFonts w:ascii="Arial" w:hAnsi="Arial" w:cs="Arial"/>
              </w:rPr>
              <w:t xml:space="preserve">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3.86 (11.13, 16.60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45.38 (37.66, 53.11)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37.43 (–40.40, –34.47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–8.76 (–13.55, –3.97)***</w:t>
            </w:r>
          </w:p>
        </w:tc>
      </w:tr>
      <w:tr w:rsidR="00DC74E1" w:rsidRPr="00BC19CC" w:rsidTr="00AD4D2A">
        <w:trPr>
          <w:cantSplit/>
        </w:trPr>
        <w:tc>
          <w:tcPr>
            <w:tcW w:w="2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rPr>
                <w:rFonts w:ascii="Arial" w:hAnsi="Arial" w:cs="Arial"/>
                <w:i/>
              </w:rPr>
            </w:pPr>
            <w:r w:rsidRPr="00BC19CC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101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4E1" w:rsidRPr="00BC19CC" w:rsidRDefault="00DC74E1" w:rsidP="00AD4D2A">
            <w:pPr>
              <w:jc w:val="center"/>
              <w:rPr>
                <w:rFonts w:ascii="Arial" w:hAnsi="Arial" w:cs="Arial"/>
              </w:rPr>
            </w:pPr>
            <w:r w:rsidRPr="00BC19CC">
              <w:rPr>
                <w:rFonts w:ascii="Arial" w:hAnsi="Arial" w:cs="Arial"/>
              </w:rPr>
              <w:t>39</w:t>
            </w:r>
          </w:p>
        </w:tc>
      </w:tr>
    </w:tbl>
    <w:p w:rsidR="00DC74E1" w:rsidRPr="00BC19CC" w:rsidRDefault="00DC74E1" w:rsidP="00DC74E1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BC19CC">
        <w:rPr>
          <w:rFonts w:ascii="Arial" w:hAnsi="Arial" w:cs="Arial"/>
          <w:vertAlign w:val="superscript"/>
        </w:rPr>
        <w:t>a</w:t>
      </w:r>
      <w:r w:rsidRPr="00BC19CC">
        <w:rPr>
          <w:rFonts w:ascii="Arial" w:hAnsi="Arial" w:cs="Arial"/>
        </w:rPr>
        <w:t>Data</w:t>
      </w:r>
      <w:proofErr w:type="spellEnd"/>
      <w:proofErr w:type="gramEnd"/>
      <w:r w:rsidRPr="00BC19CC">
        <w:rPr>
          <w:rFonts w:ascii="Arial" w:hAnsi="Arial" w:cs="Arial"/>
        </w:rPr>
        <w:t xml:space="preserve"> are mean (95% CI) except for WPAI, which are percentage of patients (95% CI).</w:t>
      </w:r>
    </w:p>
    <w:p w:rsidR="00DC74E1" w:rsidRPr="00BC19CC" w:rsidRDefault="00DC74E1" w:rsidP="00DC74E1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BC19CC">
        <w:rPr>
          <w:rFonts w:ascii="Arial" w:hAnsi="Arial" w:cs="Arial"/>
          <w:vertAlign w:val="superscript"/>
        </w:rPr>
        <w:t>b</w:t>
      </w:r>
      <w:r w:rsidRPr="00BC19CC">
        <w:rPr>
          <w:rFonts w:ascii="Arial" w:hAnsi="Arial" w:cs="Arial"/>
        </w:rPr>
        <w:t>Higher</w:t>
      </w:r>
      <w:proofErr w:type="spellEnd"/>
      <w:proofErr w:type="gramEnd"/>
      <w:r w:rsidRPr="00BC19CC">
        <w:rPr>
          <w:rFonts w:ascii="Arial" w:hAnsi="Arial" w:cs="Arial"/>
        </w:rPr>
        <w:t xml:space="preserve"> scores represent worse health or greater impairment.</w:t>
      </w:r>
    </w:p>
    <w:p w:rsidR="00DC74E1" w:rsidRPr="00BC19CC" w:rsidRDefault="00DC74E1" w:rsidP="00DC74E1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BC19CC">
        <w:rPr>
          <w:rFonts w:ascii="Arial" w:hAnsi="Arial" w:cs="Arial"/>
          <w:vertAlign w:val="superscript"/>
        </w:rPr>
        <w:t>c</w:t>
      </w:r>
      <w:r w:rsidRPr="00BC19CC">
        <w:rPr>
          <w:rFonts w:ascii="Arial" w:hAnsi="Arial" w:cs="Arial"/>
        </w:rPr>
        <w:t>Lower</w:t>
      </w:r>
      <w:proofErr w:type="spellEnd"/>
      <w:proofErr w:type="gramEnd"/>
      <w:r w:rsidRPr="00BC19CC">
        <w:rPr>
          <w:rFonts w:ascii="Arial" w:hAnsi="Arial" w:cs="Arial"/>
        </w:rPr>
        <w:t xml:space="preserve"> scores represent worse health or greater impairment. </w:t>
      </w:r>
    </w:p>
    <w:p w:rsidR="00DC74E1" w:rsidRPr="00BC19CC" w:rsidRDefault="00DC74E1" w:rsidP="00DC74E1">
      <w:pPr>
        <w:spacing w:after="0" w:line="240" w:lineRule="auto"/>
        <w:rPr>
          <w:rFonts w:ascii="Arial" w:hAnsi="Arial" w:cs="Arial"/>
        </w:rPr>
      </w:pPr>
      <w:r w:rsidRPr="00BC19CC">
        <w:rPr>
          <w:rFonts w:ascii="Arial" w:hAnsi="Arial" w:cs="Arial"/>
        </w:rPr>
        <w:t>***</w:t>
      </w:r>
      <w:r w:rsidRPr="00BC19CC">
        <w:rPr>
          <w:rFonts w:ascii="Arial" w:hAnsi="Arial" w:cs="Arial"/>
          <w:i/>
        </w:rPr>
        <w:t>p</w:t>
      </w:r>
      <w:r w:rsidRPr="00BC19CC">
        <w:rPr>
          <w:rFonts w:ascii="Arial" w:hAnsi="Arial" w:cs="Arial"/>
        </w:rPr>
        <w:t xml:space="preserve"> &lt; 0.001, for the comparison of adjusted mean change from Baseline between BASDAI50 responders and non-responders. Response status was defined at Week 104, and only patients with data available at that week were included. </w:t>
      </w:r>
      <w:proofErr w:type="gramStart"/>
      <w:r w:rsidRPr="00BC19CC">
        <w:rPr>
          <w:rFonts w:ascii="Arial" w:hAnsi="Arial" w:cs="Arial"/>
          <w:i/>
        </w:rPr>
        <w:t>n</w:t>
      </w:r>
      <w:proofErr w:type="gramEnd"/>
      <w:r w:rsidRPr="00BC19CC">
        <w:rPr>
          <w:rFonts w:ascii="Arial" w:hAnsi="Arial" w:cs="Arial"/>
        </w:rPr>
        <w:t xml:space="preserve"> is the number of patients with change from Baseline data. CFB values are adjusted means.</w:t>
      </w:r>
    </w:p>
    <w:p w:rsidR="00DC74E1" w:rsidRPr="00BC19CC" w:rsidRDefault="00DC74E1" w:rsidP="00DC74E1">
      <w:pPr>
        <w:spacing w:after="0" w:line="240" w:lineRule="auto"/>
        <w:rPr>
          <w:rFonts w:ascii="Arial" w:hAnsi="Arial" w:cs="Arial"/>
        </w:rPr>
      </w:pPr>
      <w:r w:rsidRPr="00BC19CC">
        <w:rPr>
          <w:rFonts w:ascii="Arial" w:hAnsi="Arial" w:cs="Arial"/>
        </w:rPr>
        <w:t xml:space="preserve">ASDAS, Ankylosing Spondylitis Disease Activity Score; </w:t>
      </w:r>
      <w:proofErr w:type="spellStart"/>
      <w:r w:rsidRPr="00BC19CC">
        <w:rPr>
          <w:rFonts w:ascii="Arial" w:hAnsi="Arial" w:cs="Arial"/>
        </w:rPr>
        <w:t>ASQoL</w:t>
      </w:r>
      <w:proofErr w:type="spellEnd"/>
      <w:r w:rsidRPr="00BC19CC">
        <w:rPr>
          <w:rFonts w:ascii="Arial" w:hAnsi="Arial" w:cs="Arial"/>
        </w:rPr>
        <w:t>, ankylosing spondylitis quality of life; BASDAI, Bath Ankylosing Spondylitis Disease Activity Index; CFB, change from Baseline; CI, confidence interval; EQ-5D, EuroQol-5 Dimensions; MCS, mental component summary; MFI, Multidimensional Fatigue Inventory; PCS, physical component summary; PRO, patient-reported outcome; SF-36, 36-item short form health survey; VAS, visual analog scale; WPAI, Work Productivity and Activity Index.</w:t>
      </w:r>
    </w:p>
    <w:p w:rsidR="00DC74E1" w:rsidRPr="00D57169" w:rsidRDefault="00DC74E1" w:rsidP="00DC74E1">
      <w:pPr>
        <w:spacing w:after="0" w:line="240" w:lineRule="auto"/>
        <w:rPr>
          <w:rFonts w:ascii="Arial" w:eastAsia="Arial" w:hAnsi="Arial" w:cs="Arial"/>
          <w:sz w:val="20"/>
          <w:szCs w:val="20"/>
          <w:highlight w:val="yellow"/>
          <w:lang w:bidi="en-US"/>
        </w:rPr>
      </w:pPr>
      <w:r w:rsidRPr="00D57169">
        <w:rPr>
          <w:highlight w:val="yellow"/>
        </w:rPr>
        <w:br w:type="page"/>
      </w:r>
    </w:p>
    <w:sectPr w:rsidR="00DC74E1" w:rsidRPr="00D57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C74E1"/>
    <w:rsid w:val="00270616"/>
    <w:rsid w:val="002D7A86"/>
    <w:rsid w:val="00DC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4E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C74E1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4E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C74E1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6</Words>
  <Characters>3138</Characters>
  <Application>Microsoft Office Word</Application>
  <DocSecurity>0</DocSecurity>
  <Lines>285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ra, Charlene</dc:creator>
  <cp:keywords/>
  <dc:description/>
  <cp:lastModifiedBy>S3G_Reference_Citation_Sequence</cp:lastModifiedBy>
  <cp:revision>2</cp:revision>
  <dcterms:created xsi:type="dcterms:W3CDTF">2019-07-17T20:45:00Z</dcterms:created>
  <dcterms:modified xsi:type="dcterms:W3CDTF">2019-12-18T01:31:00Z</dcterms:modified>
</cp:coreProperties>
</file>